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3BCA7D" w14:textId="44F916E8" w:rsidR="00982D27" w:rsidRPr="007B466F" w:rsidRDefault="00982D27" w:rsidP="00982D2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</w:pPr>
      <w:r w:rsidRPr="007B466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Supplementary </w:t>
      </w:r>
      <w:r w:rsidR="00CD6690">
        <w:rPr>
          <w:rFonts w:ascii="Times New Roman" w:hAnsi="Times New Roman" w:cs="Times New Roman" w:hint="eastAsia"/>
          <w:b/>
          <w:bCs/>
          <w:sz w:val="20"/>
          <w:szCs w:val="20"/>
          <w:shd w:val="clear" w:color="auto" w:fill="FFFFFF"/>
        </w:rPr>
        <w:t>file</w:t>
      </w:r>
      <w:r w:rsidRPr="007B466F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 1 Identification of different subtypes of infection</w:t>
      </w:r>
    </w:p>
    <w:p w14:paraId="43D3FD3E" w14:textId="77777777" w:rsidR="00982D27" w:rsidRPr="007B466F" w:rsidRDefault="00982D27" w:rsidP="00982D27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EBV: </w:t>
      </w:r>
      <w:r w:rsidRPr="007B466F">
        <w:rPr>
          <w:rFonts w:ascii="Times New Roman" w:hAnsi="Times New Roman" w:cs="Times New Roman"/>
          <w:sz w:val="20"/>
          <w:szCs w:val="20"/>
        </w:rPr>
        <w:t>Epstein-Barr virus</w:t>
      </w: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CMV: </w:t>
      </w:r>
      <w:r w:rsidRPr="007B466F">
        <w:rPr>
          <w:rFonts w:ascii="Times New Roman" w:hAnsi="Times New Roman" w:cs="Times New Roman"/>
          <w:sz w:val="20"/>
          <w:szCs w:val="20"/>
        </w:rPr>
        <w:t>Cytomegalovirus</w:t>
      </w:r>
      <w:r w:rsidRPr="007B466F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; IgM: Immunoglobulin M; DNA: Deoxyribonucleic acid.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82D27" w:rsidRPr="007B466F" w14:paraId="14142013" w14:textId="77777777" w:rsidTr="00A533B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36A71994" w14:textId="77777777" w:rsidR="00982D27" w:rsidRPr="007B466F" w:rsidRDefault="00982D27" w:rsidP="00A53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btypes of infec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438D0561" w14:textId="77777777" w:rsidR="00982D27" w:rsidRPr="007B466F" w:rsidRDefault="00982D27" w:rsidP="00A53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dentification strategy</w:t>
            </w:r>
          </w:p>
        </w:tc>
      </w:tr>
      <w:tr w:rsidR="00982D27" w:rsidRPr="007B466F" w14:paraId="28863F81" w14:textId="77777777" w:rsidTr="00A533B0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31F3777" w14:textId="77777777" w:rsidR="00982D27" w:rsidRPr="007B466F" w:rsidRDefault="00982D27" w:rsidP="00A53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 xml:space="preserve">bacterial, fungal, or tuberculosis </w:t>
            </w:r>
          </w:p>
          <w:p w14:paraId="3F9FC3C5" w14:textId="77777777" w:rsidR="00982D27" w:rsidRPr="007B466F" w:rsidRDefault="00982D27" w:rsidP="00A53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infection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6F2639D9" w14:textId="77777777" w:rsidR="00982D27" w:rsidRPr="007B466F" w:rsidRDefault="00982D27" w:rsidP="00A53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A combined decision based on microbiological ﬁndings in sputum or blood, clinical manifestations, radiographic and laboratory abnormalities</w:t>
            </w:r>
          </w:p>
        </w:tc>
      </w:tr>
      <w:tr w:rsidR="00982D27" w:rsidRPr="007B466F" w14:paraId="30514494" w14:textId="77777777" w:rsidTr="00A533B0">
        <w:tc>
          <w:tcPr>
            <w:tcW w:w="4148" w:type="dxa"/>
            <w:tcBorders>
              <w:top w:val="single" w:sz="4" w:space="0" w:color="auto"/>
            </w:tcBorders>
          </w:tcPr>
          <w:p w14:paraId="413F1380" w14:textId="77777777" w:rsidR="00982D27" w:rsidRPr="007B466F" w:rsidRDefault="00982D27" w:rsidP="00A53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</w:rPr>
              <w:t>Epstein-Barr virus (EBV) and cytomegalovirus (CMV) infection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BDBF4F6" w14:textId="77777777" w:rsidR="00982D27" w:rsidRPr="007B466F" w:rsidRDefault="00982D27" w:rsidP="00A533B0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B466F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Positive findings in the detection of serum IgM and DNA.</w:t>
            </w:r>
          </w:p>
        </w:tc>
      </w:tr>
    </w:tbl>
    <w:p w14:paraId="5153E80A" w14:textId="77777777" w:rsidR="00F97629" w:rsidRPr="00982D27" w:rsidRDefault="00F97629"/>
    <w:sectPr w:rsidR="00F97629" w:rsidRPr="00982D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35444E" w14:textId="77777777" w:rsidR="00E448BD" w:rsidRDefault="00E448BD" w:rsidP="00982D27">
      <w:r>
        <w:separator/>
      </w:r>
    </w:p>
  </w:endnote>
  <w:endnote w:type="continuationSeparator" w:id="0">
    <w:p w14:paraId="1070075E" w14:textId="77777777" w:rsidR="00E448BD" w:rsidRDefault="00E448BD" w:rsidP="00982D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D8EB7E" w14:textId="77777777" w:rsidR="00E448BD" w:rsidRDefault="00E448BD" w:rsidP="00982D27">
      <w:r>
        <w:separator/>
      </w:r>
    </w:p>
  </w:footnote>
  <w:footnote w:type="continuationSeparator" w:id="0">
    <w:p w14:paraId="7C544C33" w14:textId="77777777" w:rsidR="00E448BD" w:rsidRDefault="00E448BD" w:rsidP="00982D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629"/>
    <w:rsid w:val="00982D27"/>
    <w:rsid w:val="00C358FF"/>
    <w:rsid w:val="00CD6690"/>
    <w:rsid w:val="00E448BD"/>
    <w:rsid w:val="00F9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CDF50E"/>
  <w15:chartTrackingRefBased/>
  <w15:docId w15:val="{4311F5E9-C020-4274-A607-06126586FE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D2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D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982D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D2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982D27"/>
    <w:rPr>
      <w:sz w:val="18"/>
      <w:szCs w:val="18"/>
    </w:rPr>
  </w:style>
  <w:style w:type="table" w:styleId="a7">
    <w:name w:val="Table Grid"/>
    <w:basedOn w:val="a1"/>
    <w:uiPriority w:val="39"/>
    <w:rsid w:val="00982D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liangzju@outlook.com</dc:creator>
  <cp:keywords/>
  <dc:description/>
  <cp:lastModifiedBy>collinliangzju@outlook.com</cp:lastModifiedBy>
  <cp:revision>2</cp:revision>
  <dcterms:created xsi:type="dcterms:W3CDTF">2024-04-01T12:42:00Z</dcterms:created>
  <dcterms:modified xsi:type="dcterms:W3CDTF">2024-04-01T12:42:00Z</dcterms:modified>
</cp:coreProperties>
</file>